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b w:val="false"/>
          <w:b w:val="false"/>
          <w:bCs/>
          <w:sz w:val="22"/>
        </w:rPr>
      </w:pPr>
      <w:r>
        <w:rPr>
          <w:b w:val="false"/>
          <w:bCs/>
          <w:sz w:val="22"/>
        </w:rPr>
        <w:t xml:space="preserve">Supplementary Table </w:t>
      </w:r>
      <w:r>
        <w:rPr>
          <w:b w:val="false"/>
          <w:bCs/>
          <w:sz w:val="22"/>
          <w:lang w:val="en-US" w:eastAsia="zh-CN"/>
        </w:rPr>
        <w:t>1</w:t>
      </w:r>
      <w:r>
        <w:rPr>
          <w:b w:val="false"/>
          <w:bCs/>
          <w:sz w:val="22"/>
        </w:rPr>
        <w:t>: Characteristics of the studies</w:t>
      </w:r>
      <w:r>
        <w:rPr>
          <w:b w:val="false"/>
          <w:bCs/>
          <w:sz w:val="22"/>
          <w:lang w:val="en-US" w:eastAsia="zh-CN"/>
        </w:rPr>
        <w:t xml:space="preserve"> reported adipokines level with obese and nonobese healthy subjects</w:t>
      </w:r>
      <w:r>
        <w:rPr>
          <w:b w:val="false"/>
          <w:bCs/>
          <w:sz w:val="22"/>
        </w:rPr>
        <w:t xml:space="preserve"> included in the meta-analysis</w:t>
      </w:r>
    </w:p>
    <w:tbl>
      <w:tblPr>
        <w:tblW w:w="13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047"/>
        <w:gridCol w:w="758"/>
        <w:gridCol w:w="1116"/>
        <w:gridCol w:w="1073"/>
        <w:gridCol w:w="1290"/>
        <w:gridCol w:w="752"/>
        <w:gridCol w:w="1023"/>
        <w:gridCol w:w="1191"/>
        <w:gridCol w:w="1338"/>
        <w:gridCol w:w="674"/>
        <w:gridCol w:w="2190"/>
      </w:tblGrid>
      <w:tr>
        <w:trPr>
          <w:tblHeader w:val="true"/>
        </w:trPr>
        <w:tc>
          <w:tcPr>
            <w:tcW w:w="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Ref.</w:t>
            </w:r>
          </w:p>
        </w:tc>
        <w:tc>
          <w:tcPr>
            <w:tcW w:w="10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untry/</w:t>
            </w:r>
          </w:p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 sample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tection method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2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umber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an age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S</w:t>
            </w:r>
          </w:p>
        </w:tc>
        <w:tc>
          <w:tcPr>
            <w:tcW w:w="2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dipocytokines factors</w:t>
            </w:r>
          </w:p>
        </w:tc>
      </w:tr>
      <w:tr>
        <w:trPr>
          <w:tblHeader w:val="true"/>
          <w:trHeight w:val="90" w:hRule="atLeast"/>
        </w:trPr>
        <w:tc>
          <w:tcPr>
            <w:tcW w:w="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e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6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1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ürimäe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tonia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 ± 4.9</w:t>
            </w:r>
          </w:p>
        </w:tc>
        <w:tc>
          <w:tcPr>
            <w:tcW w:w="13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5 ± 4.9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1"/>
            <w:bookmarkStart w:id="1" w:name="OLE_LINK9"/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bookmarkEnd w:id="0"/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hley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elan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</w:t>
            </w:r>
            <w:bookmarkStart w:id="2" w:name="OLE_LINK10"/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verweight</w:t>
            </w:r>
            <w:bookmarkEnd w:id="2"/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bes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bookmarkStart w:id="3" w:name="OLE_LINK17"/>
            <w:r>
              <w:rPr>
                <w:rFonts w:cs="Times New Roman" w:ascii="Times New Roman" w:hAnsi="Times New Roman"/>
                <w:sz w:val="18"/>
                <w:szCs w:val="18"/>
              </w:rPr>
              <w:t>46.7 ± 2.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ver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.2 ± 2.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bese</w:t>
            </w:r>
            <w:bookmarkEnd w:id="3"/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4 ± 1.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12"/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bookmarkEnd w:id="4"/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amonti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5"/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bookmarkEnd w:id="5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0 ± 4.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 ± 3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1"/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bookmarkStart w:id="7" w:name="OLE_LINK14"/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bookmarkEnd w:id="7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F-α</w:t>
            </w:r>
            <w:bookmarkEnd w:id="6"/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lewicz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n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13"/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  <w:bookmarkEnd w:id="8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ristensen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9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22"/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  <w:bookmarkEnd w:id="9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bookmarkStart w:id="10" w:name="OLE_LINK16"/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bookmarkEnd w:id="1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lh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2±1.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±1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1" w:name="OLE_LINK18"/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bookmarkEnd w:id="11"/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bookmarkStart w:id="12" w:name="OLE_LINK20"/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bookmarkEnd w:id="12"/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sis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amsk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n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9"/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bookmarkEnd w:id="13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ver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bes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 ± 5.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ver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3 ± 7.9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bes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1 ± 5.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eastAsia="微软雅黑" w:cs="微软雅黑" w:ascii="微软雅黑" w:hAnsi="微软雅黑"/>
                <w:sz w:val="18"/>
                <w:szCs w:val="18"/>
                <w:lang w:val="en-US" w:eastAsia="zh-CN"/>
              </w:rPr>
              <w:t>ö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nema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rku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.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5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.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trášová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lovaki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27"/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bookmarkEnd w:id="14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ross-sectio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ver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bese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.85 ± 8.75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ver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.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6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bese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4.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7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F-α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L-6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5" w:name="OLE_LINK23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0</w:t>
            </w:r>
            <w:bookmarkEnd w:id="15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zmi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walpindi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24"/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  <w:bookmarkEnd w:id="16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8</w:t>
            </w:r>
            <w:bookmarkStart w:id="17" w:name="OLE_LINK25"/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bookmarkEnd w:id="17"/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7±6.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8" w:name="OLE_LINK26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1</w:t>
            </w:r>
            <w:bookmarkEnd w:id="18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rhunen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nlan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8± 9.7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3 ± 9.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19" w:name="OLE_LINK28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2</w:t>
            </w:r>
            <w:bookmarkEnd w:id="19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ros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32"/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bookmarkEnd w:id="20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±10.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6±8.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30"/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F-α</w:t>
            </w:r>
            <w:bookmarkEnd w:id="21"/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sist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isfa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2" w:name="OLE_LINK31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3</w:t>
            </w:r>
            <w:bookmarkEnd w:id="22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-Haggar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ypt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29"/>
            <w:bookmarkEnd w:id="23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lass I obese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lassII obese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lassIII obese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08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lass I obese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2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lassII obese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.5</w:t>
            </w:r>
            <w:bookmarkStart w:id="24" w:name="OLE_LINK33"/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bookmarkEnd w:id="24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10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ClassIII obese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.0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F-α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5" w:name="OLE_LINK34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4</w:t>
            </w:r>
            <w:bookmarkEnd w:id="25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l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sconsi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35"/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bookmarkEnd w:id="26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ross-sectio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4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4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7±0.4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5±0.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F-α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L-6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7" w:name="OLE_LINK36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5</w:t>
            </w:r>
            <w:bookmarkEnd w:id="27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Va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elen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37"/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bookmarkEnd w:id="28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2 ± 8.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2 ±7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29" w:name="OLE_LINK38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6</w:t>
            </w:r>
            <w:bookmarkEnd w:id="29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illard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d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41"/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  <w:bookmarkEnd w:id="30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6 ± 3.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0 ± 3.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1" w:name="OLE_LINK39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7</w:t>
            </w:r>
            <w:bookmarkEnd w:id="31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kari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tanate of Oman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40"/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  <w:bookmarkEnd w:id="32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9.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.1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3" w:name="OLE_LINK42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8</w:t>
            </w:r>
            <w:bookmarkEnd w:id="33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lszaneck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linianowicz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an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0 ± 9.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0 ± 8.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F-α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Visfa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4" w:name="OLE_LINK43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19</w:t>
            </w:r>
            <w:bookmarkEnd w:id="34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lip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eland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45"/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bookmarkEnd w:id="35"/>
            <w:r>
              <w:rPr>
                <w:rFonts w:cs="Times New Roman" w:ascii="Times New Roman" w:hAnsi="Times New Roman"/>
                <w:sz w:val="18"/>
                <w:szCs w:val="18"/>
              </w:rPr>
              <w:t>er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ross-sectio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3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7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iponect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F-α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L-6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sistin</w:t>
            </w:r>
            <w:r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AI-1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2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ytblat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rael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35.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9.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2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L-6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6" w:name="OLE_LINK44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21</w:t>
            </w:r>
            <w:bookmarkEnd w:id="36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nn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ma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50"/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F-α</w:t>
            </w:r>
            <w:bookmarkEnd w:id="37"/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8" w:name="OLE_LINK46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22</w:t>
            </w:r>
            <w:bookmarkEnd w:id="38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odhiar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sachusetts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±12.3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9 ±7.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L-6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39" w:name="OLE_LINK47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23</w:t>
            </w:r>
            <w:bookmarkEnd w:id="39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Yesilbursa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Turke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OLE_LINK48"/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  <w:bookmarkEnd w:id="40"/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9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L-6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bookmarkStart w:id="41" w:name="OLE_LINK49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24</w:t>
            </w:r>
            <w:bookmarkEnd w:id="41"/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ebnick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±2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±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、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esistin</w:t>
            </w:r>
          </w:p>
        </w:tc>
      </w:tr>
      <w:tr>
        <w:trPr/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2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nderlov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á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zech Republic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21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ptin</w:t>
            </w:r>
          </w:p>
        </w:tc>
      </w:tr>
      <w:tr>
        <w:trPr/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26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odriguez-Moran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0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ase-control</w:t>
            </w:r>
          </w:p>
        </w:tc>
        <w:tc>
          <w:tcPr>
            <w:tcW w:w="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ver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bese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.9 ± 14.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verweigh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1 ± 12.4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zh-CN"/>
              </w:rPr>
              <w:t>obese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 ± 14.6</w:t>
            </w: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NF-α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04:37:00Z</dcterms:created>
  <dc:creator>作者</dc:creator>
  <dc:description/>
  <dc:language>en-US</dc:language>
  <cp:lastModifiedBy>Administrator</cp:lastModifiedBy>
  <dcterms:modified xsi:type="dcterms:W3CDTF">2017-05-11T02:39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